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803" w:rsidRPr="000E7803" w:rsidRDefault="000E7803" w:rsidP="000E7803">
      <w:pPr>
        <w:rPr>
          <w:rFonts w:ascii="Calibri" w:eastAsia="Times New Roman" w:hAnsi="Calibri" w:cs="Calibri"/>
          <w:bCs/>
          <w:lang w:val="en-US" w:eastAsia="de-DE"/>
        </w:rPr>
      </w:pPr>
      <w:r w:rsidRPr="000E7803">
        <w:rPr>
          <w:b/>
          <w:lang w:val="en-US"/>
        </w:rPr>
        <w:t xml:space="preserve">S7 Table: </w:t>
      </w:r>
      <w:r w:rsidRPr="000E7803">
        <w:rPr>
          <w:rFonts w:ascii="Calibri" w:eastAsia="Times New Roman" w:hAnsi="Calibri" w:cs="Calibri"/>
          <w:bCs/>
          <w:lang w:val="en-US" w:eastAsia="de-DE"/>
        </w:rPr>
        <w:t>Association of various factors with percentage of CCR5</w:t>
      </w:r>
      <w:bookmarkStart w:id="0" w:name="_GoBack"/>
      <w:r w:rsidR="00D9601C" w:rsidRPr="00D9601C">
        <w:rPr>
          <w:rFonts w:ascii="Calibri" w:eastAsia="Times New Roman" w:hAnsi="Calibri" w:cs="Calibri"/>
          <w:bCs/>
          <w:vertAlign w:val="superscript"/>
          <w:lang w:val="en-US" w:eastAsia="de-DE"/>
        </w:rPr>
        <w:t>pos</w:t>
      </w:r>
      <w:bookmarkEnd w:id="0"/>
      <w:r w:rsidRPr="000E7803">
        <w:rPr>
          <w:rFonts w:ascii="Calibri" w:eastAsia="Times New Roman" w:hAnsi="Calibri" w:cs="Calibri"/>
          <w:bCs/>
          <w:lang w:val="en-US" w:eastAsia="de-DE"/>
        </w:rPr>
        <w:t xml:space="preserve"> of all regulatory CD4</w:t>
      </w:r>
      <w:r w:rsidR="00E00315">
        <w:rPr>
          <w:rFonts w:ascii="Calibri" w:eastAsia="Times New Roman" w:hAnsi="Calibri" w:cs="Calibri"/>
          <w:bCs/>
          <w:vertAlign w:val="superscript"/>
          <w:lang w:val="en-US" w:eastAsia="de-DE"/>
        </w:rPr>
        <w:t xml:space="preserve"> </w:t>
      </w:r>
      <w:r w:rsidRPr="000E7803">
        <w:rPr>
          <w:rFonts w:ascii="Calibri" w:eastAsia="Times New Roman" w:hAnsi="Calibri" w:cs="Calibri"/>
          <w:bCs/>
          <w:lang w:val="en-US" w:eastAsia="de-DE"/>
        </w:rPr>
        <w:t xml:space="preserve">T cells  </w:t>
      </w:r>
    </w:p>
    <w:p w:rsidR="000E7803" w:rsidRPr="00E00315" w:rsidRDefault="000E7803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D9601C">
        <w:rPr>
          <w:lang w:val="en-US"/>
        </w:rPr>
        <w:instrText xml:space="preserve">Excel.Sheet.12 "X:\\Home\\Inge\\forschungsvorhaben\\Aktivierung OKT2016\\Paper Activation LF TT mit DATEN 22NOV\\new preparation PLOS NTD\\FilariaImmuLE.xlsx" MELinRegFull!Z321S2:Z360S10 </w:instrText>
      </w:r>
      <w:r>
        <w:rPr>
          <w:lang w:val="en-US"/>
        </w:rPr>
        <w:instrText xml:space="preserve">\a \f 4 \h </w:instrText>
      </w:r>
      <w:r w:rsidR="00E00315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7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00"/>
        <w:gridCol w:w="860"/>
        <w:gridCol w:w="733"/>
        <w:gridCol w:w="1116"/>
        <w:gridCol w:w="846"/>
        <w:gridCol w:w="733"/>
        <w:gridCol w:w="1116"/>
        <w:gridCol w:w="846"/>
      </w:tblGrid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9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univariable</w:t>
            </w:r>
          </w:p>
        </w:tc>
        <w:tc>
          <w:tcPr>
            <w:tcW w:w="269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ultivariable</w:t>
            </w:r>
          </w:p>
        </w:tc>
      </w:tr>
      <w:tr w:rsidR="000E7803" w:rsidRPr="000E7803" w:rsidTr="000E7803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variat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(per </w:t>
            </w: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ar</w:t>
            </w:r>
            <w:proofErr w:type="spellEnd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18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1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69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16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1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608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male</w:t>
            </w:r>
            <w:proofErr w:type="spellEnd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5,92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3,0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,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6.70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9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39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,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6.14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6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597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urrent</w:t>
            </w:r>
            <w:proofErr w:type="spellEnd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v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4,52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6,4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4.42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8.2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53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.23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7.3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7459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2,6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4.05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0.3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764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3.82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0.3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7747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W. bancroft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4,4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5,8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99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.6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223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89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8.0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585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Hookwor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5,8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2,52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3,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7.29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94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,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6.48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4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118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A. lumbricoid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4,2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5,9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81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.1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638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05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7.2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752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T. trichiu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5,4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1,2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4,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9.06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7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98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3,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8.77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7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893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manso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3,6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6,63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94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.9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34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06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7.6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385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haematob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4,3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0E7803" w:rsidRPr="000E7803" w:rsidTr="000E780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7,9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07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0.1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92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12 </w:t>
            </w:r>
            <w:proofErr w:type="spellStart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0.1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991</w:t>
            </w:r>
          </w:p>
        </w:tc>
      </w:tr>
      <w:tr w:rsidR="000E7803" w:rsidRPr="000E7803" w:rsidTr="000E7803">
        <w:trPr>
          <w:trHeight w:val="210"/>
        </w:trPr>
        <w:tc>
          <w:tcPr>
            <w:tcW w:w="70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N = number of observations; Mean = mean outcome; </w:t>
            </w:r>
            <w:proofErr w:type="spellStart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>Coef</w:t>
            </w:r>
            <w:proofErr w:type="spellEnd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. </w:t>
            </w:r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= </w:t>
            </w:r>
            <w:proofErr w:type="spellStart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efficient</w:t>
            </w:r>
            <w:proofErr w:type="spellEnd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; 95% CI = 95% </w:t>
            </w:r>
            <w:proofErr w:type="spellStart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nfidence</w:t>
            </w:r>
            <w:proofErr w:type="spellEnd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interval</w:t>
            </w:r>
            <w:proofErr w:type="spellEnd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0E7803" w:rsidRPr="000E7803" w:rsidTr="000E7803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* </w:t>
            </w:r>
            <w:proofErr w:type="spellStart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reference</w:t>
            </w:r>
            <w:proofErr w:type="spellEnd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780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strat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803" w:rsidRPr="000E7803" w:rsidRDefault="000E7803" w:rsidP="000E780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E780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</w:tbl>
    <w:p w:rsidR="00A74AD4" w:rsidRPr="000E7803" w:rsidRDefault="000E7803">
      <w:pPr>
        <w:rPr>
          <w:b/>
          <w:lang w:val="en-US"/>
        </w:rPr>
      </w:pPr>
      <w:r>
        <w:rPr>
          <w:b/>
          <w:lang w:val="en-US"/>
        </w:rPr>
        <w:fldChar w:fldCharType="end"/>
      </w:r>
    </w:p>
    <w:sectPr w:rsidR="00A74AD4" w:rsidRPr="000E78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803"/>
    <w:rsid w:val="000E7803"/>
    <w:rsid w:val="00A74AD4"/>
    <w:rsid w:val="00D9601C"/>
    <w:rsid w:val="00E0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B59119-B5CF-444C-9E91-5D352C47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9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roidl</dc:creator>
  <cp:keywords/>
  <dc:description/>
  <cp:lastModifiedBy>Inge Kroidl</cp:lastModifiedBy>
  <cp:revision>3</cp:revision>
  <dcterms:created xsi:type="dcterms:W3CDTF">2019-08-07T08:44:00Z</dcterms:created>
  <dcterms:modified xsi:type="dcterms:W3CDTF">2019-08-07T09:02:00Z</dcterms:modified>
</cp:coreProperties>
</file>